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Table S6: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The detailed information of four different expressed genes (DEGs) in GO enrichment for qRT-PCR analysis</w:t>
      </w:r>
    </w:p>
    <w:p>
      <w:pPr>
        <w:jc w:val="center"/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tbl>
      <w:tblPr>
        <w:tblW w:w="12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555"/>
        <w:gridCol w:w="2423"/>
        <w:gridCol w:w="56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35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ID</w:t>
            </w:r>
          </w:p>
        </w:tc>
        <w:tc>
          <w:tcPr>
            <w:tcW w:w="24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_Number</w:t>
            </w:r>
          </w:p>
        </w:tc>
        <w:tc>
          <w:tcPr>
            <w:tcW w:w="56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98300</w:t>
            </w:r>
          </w:p>
        </w:tc>
        <w:tc>
          <w:tcPr>
            <w:tcW w:w="2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2478</w:t>
            </w:r>
          </w:p>
        </w:tc>
        <w:tc>
          <w:tcPr>
            <w:tcW w:w="56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tensin-like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0240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5557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len proteins Ole e I like/Extensin-like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9970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65157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CHEXTENS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5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03200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57757</w:t>
            </w:r>
          </w:p>
        </w:tc>
        <w:tc>
          <w:tcPr>
            <w:tcW w:w="56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len proteins Ole e I like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11547882"/>
    <w:rsid w:val="1154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1:00:00Z</dcterms:created>
  <dc:creator>Ⅶ+⑦</dc:creator>
  <cp:lastModifiedBy>Ⅶ+⑦</cp:lastModifiedBy>
  <dcterms:modified xsi:type="dcterms:W3CDTF">2022-08-30T11:0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67D5C3028D841CEB5A0245B3C7D91C1</vt:lpwstr>
  </property>
</Properties>
</file>